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3D37F" w14:textId="4972F9A0" w:rsidR="00DC1967" w:rsidRPr="00DC1967" w:rsidRDefault="00DC1967">
      <w:pPr>
        <w:rPr>
          <w:sz w:val="16"/>
          <w:szCs w:val="16"/>
        </w:rPr>
      </w:pPr>
      <w:r w:rsidRPr="00DC1967">
        <w:rPr>
          <w:sz w:val="16"/>
          <w:szCs w:val="16"/>
        </w:rPr>
        <w:fldChar w:fldCharType="begin"/>
      </w:r>
      <w:r w:rsidRPr="00DC1967">
        <w:rPr>
          <w:sz w:val="16"/>
          <w:szCs w:val="16"/>
        </w:rPr>
        <w:instrText xml:space="preserve"> LINK Excel.Sheet.12 "/Users/JDLangston/Documents/A PhD/A Working File/Malinau/Q-Method Paper/Manuscript/Manuscript Tables and Figures.xlsx" "Specific Factor Analysis!R2C1:R49C13" \a \f 4 \h  \* MERGEFORMAT </w:instrText>
      </w:r>
      <w:r w:rsidRPr="00DC1967">
        <w:rPr>
          <w:sz w:val="16"/>
          <w:szCs w:val="16"/>
        </w:rPr>
        <w:fldChar w:fldCharType="separate"/>
      </w:r>
    </w:p>
    <w:p w14:paraId="5378655A" w14:textId="77777777" w:rsidR="00DC1967" w:rsidRPr="00DC1967" w:rsidRDefault="00DC1967">
      <w:pPr>
        <w:rPr>
          <w:sz w:val="16"/>
          <w:szCs w:val="16"/>
        </w:rPr>
      </w:pPr>
      <w:r w:rsidRPr="00DC1967">
        <w:rPr>
          <w:sz w:val="16"/>
          <w:szCs w:val="16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899"/>
        <w:gridCol w:w="690"/>
        <w:gridCol w:w="899"/>
        <w:gridCol w:w="690"/>
        <w:gridCol w:w="899"/>
        <w:gridCol w:w="690"/>
        <w:gridCol w:w="899"/>
        <w:gridCol w:w="690"/>
        <w:gridCol w:w="899"/>
        <w:gridCol w:w="690"/>
      </w:tblGrid>
      <w:tr w:rsidR="00DC1967" w:rsidRPr="00DC1967" w14:paraId="39BECF0A" w14:textId="77777777" w:rsidTr="00DC1967">
        <w:trPr>
          <w:trHeight w:val="340"/>
        </w:trPr>
        <w:tc>
          <w:tcPr>
            <w:tcW w:w="0" w:type="auto"/>
            <w:noWrap/>
            <w:hideMark/>
          </w:tcPr>
          <w:p w14:paraId="4CD51F23" w14:textId="77777777" w:rsidR="00DC1967" w:rsidRPr="00DC1967" w:rsidRDefault="00DC1967" w:rsidP="00DC196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7185BB5" w14:textId="77777777" w:rsidR="00DC1967" w:rsidRPr="00DC1967" w:rsidRDefault="00DC1967" w:rsidP="00DC19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0" w:type="auto"/>
            <w:gridSpan w:val="2"/>
            <w:noWrap/>
            <w:hideMark/>
          </w:tcPr>
          <w:p w14:paraId="6C82E7FF" w14:textId="77777777" w:rsidR="00DC1967" w:rsidRPr="00DC1967" w:rsidRDefault="00DC1967" w:rsidP="00DC19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0" w:type="auto"/>
            <w:gridSpan w:val="2"/>
            <w:noWrap/>
            <w:hideMark/>
          </w:tcPr>
          <w:p w14:paraId="750B1925" w14:textId="77777777" w:rsidR="00DC1967" w:rsidRPr="00DC1967" w:rsidRDefault="00DC1967" w:rsidP="00DC19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0" w:type="auto"/>
            <w:gridSpan w:val="2"/>
            <w:noWrap/>
            <w:hideMark/>
          </w:tcPr>
          <w:p w14:paraId="45D095DB" w14:textId="77777777" w:rsidR="00DC1967" w:rsidRPr="00DC1967" w:rsidRDefault="00DC1967" w:rsidP="00DC19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actor 4 </w:t>
            </w:r>
          </w:p>
        </w:tc>
        <w:tc>
          <w:tcPr>
            <w:tcW w:w="0" w:type="auto"/>
            <w:gridSpan w:val="2"/>
            <w:noWrap/>
            <w:hideMark/>
          </w:tcPr>
          <w:p w14:paraId="6E11BE4F" w14:textId="77777777" w:rsidR="00DC1967" w:rsidRPr="00DC1967" w:rsidRDefault="00DC1967" w:rsidP="00DC19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5</w:t>
            </w:r>
          </w:p>
        </w:tc>
      </w:tr>
      <w:tr w:rsidR="00DC1967" w:rsidRPr="00DC1967" w14:paraId="0D0A0A60" w14:textId="77777777" w:rsidTr="00DC1967">
        <w:trPr>
          <w:trHeight w:val="340"/>
        </w:trPr>
        <w:tc>
          <w:tcPr>
            <w:tcW w:w="0" w:type="auto"/>
            <w:noWrap/>
            <w:hideMark/>
          </w:tcPr>
          <w:p w14:paraId="681993A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3842C33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atement </w:t>
            </w:r>
          </w:p>
        </w:tc>
        <w:tc>
          <w:tcPr>
            <w:tcW w:w="0" w:type="auto"/>
            <w:noWrap/>
            <w:hideMark/>
          </w:tcPr>
          <w:p w14:paraId="7447E26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04C4956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04A56FE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59C2F40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27191EE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09C2E2F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1489611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755F716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698E240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</w:tr>
      <w:tr w:rsidR="00DC1967" w:rsidRPr="00DC1967" w14:paraId="107946B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553CBDD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4AFCE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5D5EF8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99</w:t>
            </w:r>
          </w:p>
        </w:tc>
        <w:tc>
          <w:tcPr>
            <w:tcW w:w="0" w:type="auto"/>
            <w:noWrap/>
            <w:hideMark/>
          </w:tcPr>
          <w:p w14:paraId="0B54042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13070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3</w:t>
            </w:r>
          </w:p>
        </w:tc>
        <w:tc>
          <w:tcPr>
            <w:tcW w:w="0" w:type="auto"/>
            <w:noWrap/>
            <w:hideMark/>
          </w:tcPr>
          <w:p w14:paraId="2A49CC7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36F44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0" w:type="auto"/>
            <w:noWrap/>
            <w:hideMark/>
          </w:tcPr>
          <w:p w14:paraId="1347622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8E2C5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1</w:t>
            </w:r>
          </w:p>
        </w:tc>
        <w:tc>
          <w:tcPr>
            <w:tcW w:w="0" w:type="auto"/>
            <w:noWrap/>
            <w:hideMark/>
          </w:tcPr>
          <w:p w14:paraId="4D47F73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CE3211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DC1967" w:rsidRPr="00DC1967" w14:paraId="4393B29C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79AF91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5348B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91A62E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9</w:t>
            </w:r>
          </w:p>
        </w:tc>
        <w:tc>
          <w:tcPr>
            <w:tcW w:w="0" w:type="auto"/>
            <w:noWrap/>
            <w:hideMark/>
          </w:tcPr>
          <w:p w14:paraId="74506B5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C32D06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0" w:type="auto"/>
            <w:noWrap/>
            <w:hideMark/>
          </w:tcPr>
          <w:p w14:paraId="5471091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F7731E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0" w:type="auto"/>
            <w:noWrap/>
            <w:hideMark/>
          </w:tcPr>
          <w:p w14:paraId="6AC2C76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D69B69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92</w:t>
            </w:r>
          </w:p>
        </w:tc>
        <w:tc>
          <w:tcPr>
            <w:tcW w:w="0" w:type="auto"/>
            <w:noWrap/>
            <w:hideMark/>
          </w:tcPr>
          <w:p w14:paraId="6B8F248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D78850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5</w:t>
            </w:r>
          </w:p>
        </w:tc>
      </w:tr>
      <w:tr w:rsidR="00DC1967" w:rsidRPr="00DC1967" w14:paraId="25B3AE99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437E18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D34C6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28231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58</w:t>
            </w:r>
          </w:p>
        </w:tc>
        <w:tc>
          <w:tcPr>
            <w:tcW w:w="0" w:type="auto"/>
            <w:noWrap/>
            <w:hideMark/>
          </w:tcPr>
          <w:p w14:paraId="5DD7820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FA4EBE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8</w:t>
            </w:r>
          </w:p>
        </w:tc>
        <w:tc>
          <w:tcPr>
            <w:tcW w:w="0" w:type="auto"/>
            <w:noWrap/>
            <w:hideMark/>
          </w:tcPr>
          <w:p w14:paraId="64FA420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FC3C2D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0" w:type="auto"/>
            <w:noWrap/>
            <w:hideMark/>
          </w:tcPr>
          <w:p w14:paraId="4417543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E071AE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0" w:type="auto"/>
            <w:noWrap/>
            <w:hideMark/>
          </w:tcPr>
          <w:p w14:paraId="019FBDA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83A755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5</w:t>
            </w:r>
          </w:p>
        </w:tc>
      </w:tr>
      <w:tr w:rsidR="00DC1967" w:rsidRPr="00DC1967" w14:paraId="3D69D6A7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93DE06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D77BF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BB2F0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0" w:type="auto"/>
            <w:noWrap/>
            <w:hideMark/>
          </w:tcPr>
          <w:p w14:paraId="160930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9877DF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0" w:type="auto"/>
            <w:noWrap/>
            <w:hideMark/>
          </w:tcPr>
          <w:p w14:paraId="5DF80D6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26E36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0" w:type="auto"/>
            <w:noWrap/>
            <w:hideMark/>
          </w:tcPr>
          <w:p w14:paraId="3EEE24E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0BA1B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4648C35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7B188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8</w:t>
            </w:r>
          </w:p>
        </w:tc>
      </w:tr>
      <w:tr w:rsidR="00DC1967" w:rsidRPr="00DC1967" w14:paraId="6512375F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205CA13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A12E3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77DF0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0" w:type="auto"/>
            <w:noWrap/>
            <w:hideMark/>
          </w:tcPr>
          <w:p w14:paraId="07B32B7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F964E1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0" w:type="auto"/>
            <w:noWrap/>
            <w:hideMark/>
          </w:tcPr>
          <w:p w14:paraId="443F93F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61D28A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0" w:type="auto"/>
            <w:noWrap/>
            <w:hideMark/>
          </w:tcPr>
          <w:p w14:paraId="37AD5D0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0D748B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0" w:type="auto"/>
            <w:noWrap/>
            <w:hideMark/>
          </w:tcPr>
          <w:p w14:paraId="2E0C4B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8BFE71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6</w:t>
            </w:r>
          </w:p>
        </w:tc>
      </w:tr>
      <w:tr w:rsidR="00DC1967" w:rsidRPr="00DC1967" w14:paraId="35DBA9F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06E330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CF054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0B84D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5F3D7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690576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5A765C3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BC9A9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0" w:type="auto"/>
            <w:noWrap/>
            <w:hideMark/>
          </w:tcPr>
          <w:p w14:paraId="2383B9A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75D58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0" w:type="auto"/>
            <w:noWrap/>
            <w:hideMark/>
          </w:tcPr>
          <w:p w14:paraId="368D1C5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852B5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DC1967" w:rsidRPr="00DC1967" w14:paraId="19985B75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714B6B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B2244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D25BE0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0" w:type="auto"/>
            <w:noWrap/>
            <w:hideMark/>
          </w:tcPr>
          <w:p w14:paraId="3BF832B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BBF6F4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3A1DB35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76E13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0" w:type="auto"/>
            <w:noWrap/>
            <w:hideMark/>
          </w:tcPr>
          <w:p w14:paraId="0BA99F3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54DE45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183D8B8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C1EEDE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DC1967" w:rsidRPr="00DC1967" w14:paraId="13F589B6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04F94A0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A98F28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9D5A6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0" w:type="auto"/>
            <w:noWrap/>
            <w:hideMark/>
          </w:tcPr>
          <w:p w14:paraId="17A0B7D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BBA92D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0F9F4D9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7088B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0" w:type="auto"/>
            <w:noWrap/>
            <w:hideMark/>
          </w:tcPr>
          <w:p w14:paraId="113B010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FA208F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0" w:type="auto"/>
            <w:noWrap/>
            <w:hideMark/>
          </w:tcPr>
          <w:p w14:paraId="263F76E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C2319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DC1967" w:rsidRPr="00DC1967" w14:paraId="0EE1689B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DB0B76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78AB4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50B4B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6A31A11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FE4D5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noWrap/>
            <w:hideMark/>
          </w:tcPr>
          <w:p w14:paraId="12EAF0B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A21164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0" w:type="auto"/>
            <w:noWrap/>
            <w:hideMark/>
          </w:tcPr>
          <w:p w14:paraId="425FDF4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04B56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0" w:type="auto"/>
            <w:noWrap/>
            <w:hideMark/>
          </w:tcPr>
          <w:p w14:paraId="16B0F74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0A5EB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3</w:t>
            </w:r>
          </w:p>
        </w:tc>
      </w:tr>
      <w:tr w:rsidR="00DC1967" w:rsidRPr="00DC1967" w14:paraId="1864E168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876C40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4AD91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57843E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noWrap/>
            <w:hideMark/>
          </w:tcPr>
          <w:p w14:paraId="21D2572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D654ED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0" w:type="auto"/>
            <w:noWrap/>
            <w:hideMark/>
          </w:tcPr>
          <w:p w14:paraId="528ECE1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B84705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noWrap/>
            <w:hideMark/>
          </w:tcPr>
          <w:p w14:paraId="32D59CD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7EF57B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4404353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07A218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5</w:t>
            </w:r>
          </w:p>
        </w:tc>
      </w:tr>
      <w:tr w:rsidR="00DC1967" w:rsidRPr="00DC1967" w14:paraId="15A74D11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128107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90BD21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8671F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0" w:type="auto"/>
            <w:noWrap/>
            <w:hideMark/>
          </w:tcPr>
          <w:p w14:paraId="51CF463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7C5368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0" w:type="auto"/>
            <w:noWrap/>
            <w:hideMark/>
          </w:tcPr>
          <w:p w14:paraId="03CA63C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663087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2047722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F3F8B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7D9A8D6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D2F965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DC1967" w:rsidRPr="00DC1967" w14:paraId="0555A5CB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E44474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6EB71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E73FB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0" w:type="auto"/>
            <w:noWrap/>
            <w:hideMark/>
          </w:tcPr>
          <w:p w14:paraId="328AE66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5B5CCF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A86025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2159E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0" w:type="auto"/>
            <w:noWrap/>
            <w:hideMark/>
          </w:tcPr>
          <w:p w14:paraId="127514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091580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52EAFDE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C1C50D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DC1967" w:rsidRPr="00DC1967" w14:paraId="4ABD0CD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1C608E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54F790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4E3D55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237C60D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59C0A1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0" w:type="auto"/>
            <w:noWrap/>
            <w:hideMark/>
          </w:tcPr>
          <w:p w14:paraId="7E3B38F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1045E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0" w:type="auto"/>
            <w:noWrap/>
            <w:hideMark/>
          </w:tcPr>
          <w:p w14:paraId="5FB0E6B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08EF7F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27CB3BC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AC24AD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7</w:t>
            </w:r>
          </w:p>
        </w:tc>
      </w:tr>
      <w:tr w:rsidR="00DC1967" w:rsidRPr="00DC1967" w14:paraId="457DE5A5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51A36B6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55D191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F97DDF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noWrap/>
            <w:hideMark/>
          </w:tcPr>
          <w:p w14:paraId="602C4F4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EEA809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25539E8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3F5AF6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535707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CB8D7A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noWrap/>
            <w:hideMark/>
          </w:tcPr>
          <w:p w14:paraId="6A36D02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3DC4CD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7</w:t>
            </w:r>
          </w:p>
        </w:tc>
      </w:tr>
      <w:tr w:rsidR="00DC1967" w:rsidRPr="00DC1967" w14:paraId="7DFBAB06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09DFD49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AEB830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80EFCD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noWrap/>
            <w:hideMark/>
          </w:tcPr>
          <w:p w14:paraId="22066E4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C1F0D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noWrap/>
            <w:hideMark/>
          </w:tcPr>
          <w:p w14:paraId="0A41276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092207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0" w:type="auto"/>
            <w:noWrap/>
            <w:hideMark/>
          </w:tcPr>
          <w:p w14:paraId="00F3707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62E177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01460E5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7A131A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2</w:t>
            </w:r>
          </w:p>
        </w:tc>
      </w:tr>
      <w:tr w:rsidR="00DC1967" w:rsidRPr="00DC1967" w14:paraId="18CFBE97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ADD0BD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D1B873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41F934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3A6241D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684CBA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0F853A0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510FF0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7813B3F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6ECB69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0" w:type="auto"/>
            <w:noWrap/>
            <w:hideMark/>
          </w:tcPr>
          <w:p w14:paraId="6225BC5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CB7F8C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DC1967" w:rsidRPr="00DC1967" w14:paraId="6BCE3FD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4CF679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3C609A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F6D715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54A1BB0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90937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noWrap/>
            <w:hideMark/>
          </w:tcPr>
          <w:p w14:paraId="5475541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427710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6828441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BC89CF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0A3B7B1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6ECF70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DC1967" w:rsidRPr="00DC1967" w14:paraId="24698CEF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62748CB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C4873A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2896F3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1D7D390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801682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noWrap/>
            <w:hideMark/>
          </w:tcPr>
          <w:p w14:paraId="1904A8B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2C9F99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797989D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6A9275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noWrap/>
            <w:hideMark/>
          </w:tcPr>
          <w:p w14:paraId="625602C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B64B0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DC1967" w:rsidRPr="00DC1967" w14:paraId="72BFF6D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00507F8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B39E5B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72E7EB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DC0F80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F8A09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0" w:type="auto"/>
            <w:noWrap/>
            <w:hideMark/>
          </w:tcPr>
          <w:p w14:paraId="53360F4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BF5272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6ECEA5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9E8367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4C7E926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EC2659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DC1967" w:rsidRPr="00DC1967" w14:paraId="62C79B14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96E988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2DDA8C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CA126F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4D61E7C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05300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221076F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CB1270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6332A84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6DC3B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72FA383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44B960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DC1967" w:rsidRPr="00DC1967" w14:paraId="45CBA3A0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E9536D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D66AC0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E1758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  <w:noWrap/>
            <w:hideMark/>
          </w:tcPr>
          <w:p w14:paraId="5266D41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DE2A56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0AF1669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9F8C14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071CDE7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8F9B9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5504B8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6DDD3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DC1967" w:rsidRPr="00DC1967" w14:paraId="663BC05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051108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0F32DD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C321FB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0" w:type="auto"/>
            <w:noWrap/>
            <w:hideMark/>
          </w:tcPr>
          <w:p w14:paraId="29F7996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AC5E4C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E7967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385299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0" w:type="auto"/>
            <w:noWrap/>
            <w:hideMark/>
          </w:tcPr>
          <w:p w14:paraId="1698E96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33E2D8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0" w:type="auto"/>
            <w:noWrap/>
            <w:hideMark/>
          </w:tcPr>
          <w:p w14:paraId="0365F84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F279E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DC1967" w:rsidRPr="00DC1967" w14:paraId="33FABE7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D4FB3E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5B4C7D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36405D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0" w:type="auto"/>
            <w:noWrap/>
            <w:hideMark/>
          </w:tcPr>
          <w:p w14:paraId="3F409E1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FD867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151B455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240CFF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B77D02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E79980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0" w:type="auto"/>
            <w:noWrap/>
            <w:hideMark/>
          </w:tcPr>
          <w:p w14:paraId="79CA03E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605B4E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DC1967" w:rsidRPr="00DC1967" w14:paraId="157B76B8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56AABC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84DFB5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2B01BF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0" w:type="auto"/>
            <w:noWrap/>
            <w:hideMark/>
          </w:tcPr>
          <w:p w14:paraId="792D80A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1ADBA7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0" w:type="auto"/>
            <w:noWrap/>
            <w:hideMark/>
          </w:tcPr>
          <w:p w14:paraId="60D8719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A8A13A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0" w:type="auto"/>
            <w:noWrap/>
            <w:hideMark/>
          </w:tcPr>
          <w:p w14:paraId="4E1FF1A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A86C8F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0" w:type="auto"/>
            <w:noWrap/>
            <w:hideMark/>
          </w:tcPr>
          <w:p w14:paraId="5FD9A7F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C0E8E7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C1967" w:rsidRPr="00DC1967" w14:paraId="2D866B3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C86396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453EB2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26FD68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0" w:type="auto"/>
            <w:noWrap/>
            <w:hideMark/>
          </w:tcPr>
          <w:p w14:paraId="37860A2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415A5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87</w:t>
            </w:r>
          </w:p>
        </w:tc>
        <w:tc>
          <w:tcPr>
            <w:tcW w:w="0" w:type="auto"/>
            <w:noWrap/>
            <w:hideMark/>
          </w:tcPr>
          <w:p w14:paraId="62333DA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D01FA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6</w:t>
            </w:r>
          </w:p>
        </w:tc>
        <w:tc>
          <w:tcPr>
            <w:tcW w:w="0" w:type="auto"/>
            <w:noWrap/>
            <w:hideMark/>
          </w:tcPr>
          <w:p w14:paraId="655B458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987092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0" w:type="auto"/>
            <w:noWrap/>
            <w:hideMark/>
          </w:tcPr>
          <w:p w14:paraId="4C78324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A2EB94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1</w:t>
            </w:r>
          </w:p>
        </w:tc>
      </w:tr>
      <w:tr w:rsidR="00DC1967" w:rsidRPr="00DC1967" w14:paraId="65C1B524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8CC5DC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336364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1CCB78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4</w:t>
            </w:r>
          </w:p>
        </w:tc>
        <w:tc>
          <w:tcPr>
            <w:tcW w:w="0" w:type="auto"/>
            <w:noWrap/>
            <w:hideMark/>
          </w:tcPr>
          <w:p w14:paraId="25A9946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5AE1B0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0" w:type="auto"/>
            <w:noWrap/>
            <w:hideMark/>
          </w:tcPr>
          <w:p w14:paraId="334F47C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380DF7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020A2AC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B17FDD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0" w:type="auto"/>
            <w:noWrap/>
            <w:hideMark/>
          </w:tcPr>
          <w:p w14:paraId="427304D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18E939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63</w:t>
            </w:r>
          </w:p>
        </w:tc>
      </w:tr>
      <w:tr w:rsidR="00DC1967" w:rsidRPr="00DC1967" w14:paraId="4BC71BFB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534F0E6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AE7731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36D04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0" w:type="auto"/>
            <w:noWrap/>
            <w:hideMark/>
          </w:tcPr>
          <w:p w14:paraId="1DE14A5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6ED28C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0" w:type="auto"/>
            <w:noWrap/>
            <w:hideMark/>
          </w:tcPr>
          <w:p w14:paraId="3341E68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234D40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0" w:type="auto"/>
            <w:noWrap/>
            <w:hideMark/>
          </w:tcPr>
          <w:p w14:paraId="3FB60ED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6643E3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0EB3112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A6E5B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8</w:t>
            </w:r>
          </w:p>
        </w:tc>
      </w:tr>
      <w:tr w:rsidR="00DC1967" w:rsidRPr="00DC1967" w14:paraId="6467CC38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089541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F6C8D8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27EB90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0" w:type="auto"/>
            <w:noWrap/>
            <w:hideMark/>
          </w:tcPr>
          <w:p w14:paraId="728D2FD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D710CF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08</w:t>
            </w:r>
          </w:p>
        </w:tc>
        <w:tc>
          <w:tcPr>
            <w:tcW w:w="0" w:type="auto"/>
            <w:noWrap/>
            <w:hideMark/>
          </w:tcPr>
          <w:p w14:paraId="650B530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E7DBBB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0" w:type="auto"/>
            <w:noWrap/>
            <w:hideMark/>
          </w:tcPr>
          <w:p w14:paraId="38982D5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10FF07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85</w:t>
            </w:r>
          </w:p>
        </w:tc>
        <w:tc>
          <w:tcPr>
            <w:tcW w:w="0" w:type="auto"/>
            <w:noWrap/>
            <w:hideMark/>
          </w:tcPr>
          <w:p w14:paraId="1B88F63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5ABF3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8</w:t>
            </w:r>
          </w:p>
        </w:tc>
      </w:tr>
      <w:tr w:rsidR="00DC1967" w:rsidRPr="00DC1967" w14:paraId="05B7BE39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D1275C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83C5F2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1B46B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0" w:type="auto"/>
            <w:noWrap/>
            <w:hideMark/>
          </w:tcPr>
          <w:p w14:paraId="6473C0E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7BB43A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0" w:type="auto"/>
            <w:noWrap/>
            <w:hideMark/>
          </w:tcPr>
          <w:p w14:paraId="761EC47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564EE6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5C1B2DD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9BAD9C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32</w:t>
            </w:r>
          </w:p>
        </w:tc>
        <w:tc>
          <w:tcPr>
            <w:tcW w:w="0" w:type="auto"/>
            <w:noWrap/>
            <w:hideMark/>
          </w:tcPr>
          <w:p w14:paraId="3040F85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782F32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1</w:t>
            </w:r>
          </w:p>
        </w:tc>
      </w:tr>
      <w:tr w:rsidR="00DC1967" w:rsidRPr="00DC1967" w14:paraId="603F3AE5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5093F0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EC339A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2883E6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9</w:t>
            </w:r>
          </w:p>
        </w:tc>
        <w:tc>
          <w:tcPr>
            <w:tcW w:w="0" w:type="auto"/>
            <w:noWrap/>
            <w:hideMark/>
          </w:tcPr>
          <w:p w14:paraId="5FCE8A7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1A31F5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39F74A1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EE13DC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18</w:t>
            </w:r>
          </w:p>
        </w:tc>
        <w:tc>
          <w:tcPr>
            <w:tcW w:w="0" w:type="auto"/>
            <w:noWrap/>
            <w:hideMark/>
          </w:tcPr>
          <w:p w14:paraId="020AC4D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2E60F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5</w:t>
            </w:r>
          </w:p>
        </w:tc>
        <w:tc>
          <w:tcPr>
            <w:tcW w:w="0" w:type="auto"/>
            <w:noWrap/>
            <w:hideMark/>
          </w:tcPr>
          <w:p w14:paraId="784BD7E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0A68B6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59</w:t>
            </w:r>
          </w:p>
        </w:tc>
      </w:tr>
      <w:tr w:rsidR="00DC1967" w:rsidRPr="00DC1967" w14:paraId="6C32409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4C357C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50B5F6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0580B3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05</w:t>
            </w:r>
          </w:p>
        </w:tc>
        <w:tc>
          <w:tcPr>
            <w:tcW w:w="0" w:type="auto"/>
            <w:noWrap/>
            <w:hideMark/>
          </w:tcPr>
          <w:p w14:paraId="6CB2650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DA1AD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0" w:type="auto"/>
            <w:noWrap/>
            <w:hideMark/>
          </w:tcPr>
          <w:p w14:paraId="5444F34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4362C6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55</w:t>
            </w:r>
          </w:p>
        </w:tc>
        <w:tc>
          <w:tcPr>
            <w:tcW w:w="0" w:type="auto"/>
            <w:noWrap/>
            <w:hideMark/>
          </w:tcPr>
          <w:p w14:paraId="5D52796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0086CB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2</w:t>
            </w:r>
          </w:p>
        </w:tc>
        <w:tc>
          <w:tcPr>
            <w:tcW w:w="0" w:type="auto"/>
            <w:noWrap/>
            <w:hideMark/>
          </w:tcPr>
          <w:p w14:paraId="1E3F6B7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20A9CE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1</w:t>
            </w:r>
          </w:p>
        </w:tc>
      </w:tr>
      <w:tr w:rsidR="00DC1967" w:rsidRPr="00DC1967" w14:paraId="2F8741D3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5EE5495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D3C311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93494C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613B6F9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3454D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0" w:type="auto"/>
            <w:noWrap/>
            <w:hideMark/>
          </w:tcPr>
          <w:p w14:paraId="32A767F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B4B45F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9</w:t>
            </w:r>
          </w:p>
        </w:tc>
        <w:tc>
          <w:tcPr>
            <w:tcW w:w="0" w:type="auto"/>
            <w:noWrap/>
            <w:hideMark/>
          </w:tcPr>
          <w:p w14:paraId="71C8F90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605DCD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6</w:t>
            </w:r>
          </w:p>
        </w:tc>
        <w:tc>
          <w:tcPr>
            <w:tcW w:w="0" w:type="auto"/>
            <w:noWrap/>
            <w:hideMark/>
          </w:tcPr>
          <w:p w14:paraId="69F58AD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BDCC53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9</w:t>
            </w:r>
          </w:p>
        </w:tc>
      </w:tr>
      <w:tr w:rsidR="00DC1967" w:rsidRPr="00DC1967" w14:paraId="0B7838D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72F509E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D88C87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38055D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26</w:t>
            </w:r>
          </w:p>
        </w:tc>
        <w:tc>
          <w:tcPr>
            <w:tcW w:w="0" w:type="auto"/>
            <w:noWrap/>
            <w:hideMark/>
          </w:tcPr>
          <w:p w14:paraId="2D69678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FB4904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27</w:t>
            </w:r>
          </w:p>
        </w:tc>
        <w:tc>
          <w:tcPr>
            <w:tcW w:w="0" w:type="auto"/>
            <w:noWrap/>
            <w:hideMark/>
          </w:tcPr>
          <w:p w14:paraId="0D0F305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ABF00F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0" w:type="auto"/>
            <w:noWrap/>
            <w:hideMark/>
          </w:tcPr>
          <w:p w14:paraId="2C95629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9F3362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95</w:t>
            </w:r>
          </w:p>
        </w:tc>
        <w:tc>
          <w:tcPr>
            <w:tcW w:w="0" w:type="auto"/>
            <w:noWrap/>
            <w:hideMark/>
          </w:tcPr>
          <w:p w14:paraId="0271827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7A5B75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9</w:t>
            </w:r>
          </w:p>
        </w:tc>
      </w:tr>
      <w:tr w:rsidR="00DC1967" w:rsidRPr="00DC1967" w14:paraId="7C0AC684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E2A4B1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79015F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DA75F5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96</w:t>
            </w:r>
          </w:p>
        </w:tc>
        <w:tc>
          <w:tcPr>
            <w:tcW w:w="0" w:type="auto"/>
            <w:noWrap/>
            <w:hideMark/>
          </w:tcPr>
          <w:p w14:paraId="2900CEA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F043B1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01</w:t>
            </w:r>
          </w:p>
        </w:tc>
        <w:tc>
          <w:tcPr>
            <w:tcW w:w="0" w:type="auto"/>
            <w:noWrap/>
            <w:hideMark/>
          </w:tcPr>
          <w:p w14:paraId="005C1FE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40910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38</w:t>
            </w:r>
          </w:p>
        </w:tc>
        <w:tc>
          <w:tcPr>
            <w:tcW w:w="0" w:type="auto"/>
            <w:noWrap/>
            <w:hideMark/>
          </w:tcPr>
          <w:p w14:paraId="6D085E2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512127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515BD79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B6BA7A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3</w:t>
            </w:r>
          </w:p>
        </w:tc>
      </w:tr>
      <w:tr w:rsidR="00DC1967" w:rsidRPr="00DC1967" w14:paraId="6234704E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446EBFE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7C49D7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CD9BFE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59</w:t>
            </w:r>
          </w:p>
        </w:tc>
        <w:tc>
          <w:tcPr>
            <w:tcW w:w="0" w:type="auto"/>
            <w:noWrap/>
            <w:hideMark/>
          </w:tcPr>
          <w:p w14:paraId="48A52EA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3FACB9B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03</w:t>
            </w:r>
          </w:p>
        </w:tc>
        <w:tc>
          <w:tcPr>
            <w:tcW w:w="0" w:type="auto"/>
            <w:noWrap/>
            <w:hideMark/>
          </w:tcPr>
          <w:p w14:paraId="4761A91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8A1930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3</w:t>
            </w:r>
          </w:p>
        </w:tc>
        <w:tc>
          <w:tcPr>
            <w:tcW w:w="0" w:type="auto"/>
            <w:noWrap/>
            <w:hideMark/>
          </w:tcPr>
          <w:p w14:paraId="3992570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22499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5</w:t>
            </w:r>
          </w:p>
        </w:tc>
        <w:tc>
          <w:tcPr>
            <w:tcW w:w="0" w:type="auto"/>
            <w:noWrap/>
            <w:hideMark/>
          </w:tcPr>
          <w:p w14:paraId="446E04B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BB7B8A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05</w:t>
            </w:r>
          </w:p>
        </w:tc>
      </w:tr>
      <w:tr w:rsidR="00DC1967" w:rsidRPr="00DC1967" w14:paraId="4C2B910D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0C547A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0" w:type="auto"/>
            <w:noWrap/>
            <w:hideMark/>
          </w:tcPr>
          <w:p w14:paraId="7B5B0AB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EB7E78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0" w:type="auto"/>
            <w:noWrap/>
            <w:hideMark/>
          </w:tcPr>
          <w:p w14:paraId="2039EB0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8FB36C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58</w:t>
            </w:r>
          </w:p>
        </w:tc>
        <w:tc>
          <w:tcPr>
            <w:tcW w:w="0" w:type="auto"/>
            <w:noWrap/>
            <w:hideMark/>
          </w:tcPr>
          <w:p w14:paraId="0872319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FE51C8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83</w:t>
            </w:r>
          </w:p>
        </w:tc>
        <w:tc>
          <w:tcPr>
            <w:tcW w:w="0" w:type="auto"/>
            <w:noWrap/>
            <w:hideMark/>
          </w:tcPr>
          <w:p w14:paraId="338493D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28009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7</w:t>
            </w:r>
          </w:p>
        </w:tc>
        <w:tc>
          <w:tcPr>
            <w:tcW w:w="0" w:type="auto"/>
            <w:noWrap/>
            <w:hideMark/>
          </w:tcPr>
          <w:p w14:paraId="19AC3D4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FB7E07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19</w:t>
            </w:r>
          </w:p>
        </w:tc>
      </w:tr>
      <w:tr w:rsidR="00DC1967" w:rsidRPr="00DC1967" w14:paraId="533E79D2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3E687EF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9DB51AC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DD9171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88</w:t>
            </w:r>
          </w:p>
        </w:tc>
        <w:tc>
          <w:tcPr>
            <w:tcW w:w="0" w:type="auto"/>
            <w:noWrap/>
            <w:hideMark/>
          </w:tcPr>
          <w:p w14:paraId="0C56AA0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3C50FD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69FD109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C71F29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92</w:t>
            </w:r>
          </w:p>
        </w:tc>
        <w:tc>
          <w:tcPr>
            <w:tcW w:w="0" w:type="auto"/>
            <w:noWrap/>
            <w:hideMark/>
          </w:tcPr>
          <w:p w14:paraId="2A73F86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E0E2D3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26</w:t>
            </w:r>
          </w:p>
        </w:tc>
        <w:tc>
          <w:tcPr>
            <w:tcW w:w="0" w:type="auto"/>
            <w:noWrap/>
            <w:hideMark/>
          </w:tcPr>
          <w:p w14:paraId="40E952A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2138E1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98</w:t>
            </w:r>
          </w:p>
        </w:tc>
      </w:tr>
      <w:tr w:rsidR="00DC1967" w:rsidRPr="00DC1967" w14:paraId="4EBF0127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ED43DF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F5ADE7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C144C1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03</w:t>
            </w:r>
          </w:p>
        </w:tc>
        <w:tc>
          <w:tcPr>
            <w:tcW w:w="0" w:type="auto"/>
            <w:noWrap/>
            <w:hideMark/>
          </w:tcPr>
          <w:p w14:paraId="61B92E8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83A04C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98</w:t>
            </w:r>
          </w:p>
        </w:tc>
        <w:tc>
          <w:tcPr>
            <w:tcW w:w="0" w:type="auto"/>
            <w:noWrap/>
            <w:hideMark/>
          </w:tcPr>
          <w:p w14:paraId="04D5E7B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D270B6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27</w:t>
            </w:r>
          </w:p>
        </w:tc>
        <w:tc>
          <w:tcPr>
            <w:tcW w:w="0" w:type="auto"/>
            <w:noWrap/>
            <w:hideMark/>
          </w:tcPr>
          <w:p w14:paraId="7DED69E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804839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31</w:t>
            </w:r>
          </w:p>
        </w:tc>
        <w:tc>
          <w:tcPr>
            <w:tcW w:w="0" w:type="auto"/>
            <w:noWrap/>
            <w:hideMark/>
          </w:tcPr>
          <w:p w14:paraId="0038BBA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B84BFC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63</w:t>
            </w:r>
          </w:p>
        </w:tc>
      </w:tr>
      <w:tr w:rsidR="00DC1967" w:rsidRPr="00DC1967" w14:paraId="416865DA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109C09B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D2C7A9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E67713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92</w:t>
            </w:r>
          </w:p>
        </w:tc>
        <w:tc>
          <w:tcPr>
            <w:tcW w:w="0" w:type="auto"/>
            <w:noWrap/>
            <w:hideMark/>
          </w:tcPr>
          <w:p w14:paraId="216ED83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46AA222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21</w:t>
            </w:r>
          </w:p>
        </w:tc>
        <w:tc>
          <w:tcPr>
            <w:tcW w:w="0" w:type="auto"/>
            <w:noWrap/>
            <w:hideMark/>
          </w:tcPr>
          <w:p w14:paraId="79DAC37F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8AD47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86</w:t>
            </w:r>
          </w:p>
        </w:tc>
        <w:tc>
          <w:tcPr>
            <w:tcW w:w="0" w:type="auto"/>
            <w:noWrap/>
            <w:hideMark/>
          </w:tcPr>
          <w:p w14:paraId="6106112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0CDE8C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02</w:t>
            </w:r>
          </w:p>
        </w:tc>
        <w:tc>
          <w:tcPr>
            <w:tcW w:w="0" w:type="auto"/>
            <w:noWrap/>
            <w:hideMark/>
          </w:tcPr>
          <w:p w14:paraId="3667F6A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D6F49A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DC1967" w:rsidRPr="00DC1967" w14:paraId="55DA4169" w14:textId="77777777" w:rsidTr="00DC1967">
        <w:trPr>
          <w:trHeight w:val="320"/>
        </w:trPr>
        <w:tc>
          <w:tcPr>
            <w:tcW w:w="0" w:type="auto"/>
            <w:noWrap/>
            <w:hideMark/>
          </w:tcPr>
          <w:p w14:paraId="5D18372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508E70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192D34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93</w:t>
            </w:r>
          </w:p>
        </w:tc>
        <w:tc>
          <w:tcPr>
            <w:tcW w:w="0" w:type="auto"/>
            <w:noWrap/>
            <w:hideMark/>
          </w:tcPr>
          <w:p w14:paraId="38C104D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FE2A994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59</w:t>
            </w:r>
          </w:p>
        </w:tc>
        <w:tc>
          <w:tcPr>
            <w:tcW w:w="0" w:type="auto"/>
            <w:noWrap/>
            <w:hideMark/>
          </w:tcPr>
          <w:p w14:paraId="159082F0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3FBE171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56</w:t>
            </w:r>
          </w:p>
        </w:tc>
        <w:tc>
          <w:tcPr>
            <w:tcW w:w="0" w:type="auto"/>
            <w:noWrap/>
            <w:hideMark/>
          </w:tcPr>
          <w:p w14:paraId="510484F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56ECF0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0" w:type="auto"/>
            <w:noWrap/>
            <w:hideMark/>
          </w:tcPr>
          <w:p w14:paraId="770A0A33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736369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21</w:t>
            </w:r>
          </w:p>
        </w:tc>
      </w:tr>
      <w:tr w:rsidR="00DC1967" w:rsidRPr="00DC1967" w14:paraId="0C8A58E7" w14:textId="77777777" w:rsidTr="00DC1967">
        <w:trPr>
          <w:trHeight w:val="340"/>
        </w:trPr>
        <w:tc>
          <w:tcPr>
            <w:tcW w:w="0" w:type="auto"/>
            <w:noWrap/>
          </w:tcPr>
          <w:p w14:paraId="2AF48E8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</w:tcPr>
          <w:p w14:paraId="030C8FE9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</w:tcPr>
          <w:p w14:paraId="13F9A055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85</w:t>
            </w:r>
          </w:p>
        </w:tc>
        <w:tc>
          <w:tcPr>
            <w:tcW w:w="0" w:type="auto"/>
            <w:noWrap/>
          </w:tcPr>
          <w:p w14:paraId="6A88A9A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</w:tcPr>
          <w:p w14:paraId="17E27006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0" w:type="auto"/>
            <w:noWrap/>
          </w:tcPr>
          <w:p w14:paraId="64F05AA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73D30658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84</w:t>
            </w:r>
          </w:p>
        </w:tc>
        <w:tc>
          <w:tcPr>
            <w:tcW w:w="0" w:type="auto"/>
            <w:noWrap/>
          </w:tcPr>
          <w:p w14:paraId="01A74EF7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0A8D09EA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09</w:t>
            </w:r>
          </w:p>
        </w:tc>
        <w:tc>
          <w:tcPr>
            <w:tcW w:w="0" w:type="auto"/>
            <w:noWrap/>
          </w:tcPr>
          <w:p w14:paraId="5FC2019E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30C4E4CD" w14:textId="77777777" w:rsidR="00DC1967" w:rsidRPr="00DC1967" w:rsidRDefault="00DC1967" w:rsidP="00DC19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19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24</w:t>
            </w:r>
          </w:p>
        </w:tc>
      </w:tr>
      <w:tr w:rsidR="00F81E9F" w:rsidRPr="00DC1967" w14:paraId="2F468E6B" w14:textId="77777777" w:rsidTr="00D04419">
        <w:trPr>
          <w:trHeight w:val="340"/>
        </w:trPr>
        <w:tc>
          <w:tcPr>
            <w:tcW w:w="0" w:type="auto"/>
            <w:gridSpan w:val="11"/>
            <w:noWrap/>
          </w:tcPr>
          <w:p w14:paraId="0E495B77" w14:textId="77F8276A" w:rsidR="00F81E9F" w:rsidRPr="00DC1967" w:rsidRDefault="00F81E9F" w:rsidP="00F81E9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umulative </w:t>
            </w:r>
            <w:r w:rsidR="00E26A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xplained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nce: 55%</w:t>
            </w:r>
          </w:p>
        </w:tc>
      </w:tr>
    </w:tbl>
    <w:p w14:paraId="55CBD505" w14:textId="2AF6A72E" w:rsidR="00C81E91" w:rsidRPr="00DC1967" w:rsidRDefault="00C81E91">
      <w:pPr>
        <w:rPr>
          <w:sz w:val="16"/>
          <w:szCs w:val="16"/>
        </w:rPr>
      </w:pPr>
    </w:p>
    <w:sectPr w:rsidR="00C81E91" w:rsidRPr="00DC1967" w:rsidSect="00DE1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46"/>
    <w:rsid w:val="000022FC"/>
    <w:rsid w:val="000367B2"/>
    <w:rsid w:val="0005589C"/>
    <w:rsid w:val="0007560B"/>
    <w:rsid w:val="00075B46"/>
    <w:rsid w:val="00090CAC"/>
    <w:rsid w:val="000A6AF3"/>
    <w:rsid w:val="000B5AAF"/>
    <w:rsid w:val="000B5AB7"/>
    <w:rsid w:val="000D4526"/>
    <w:rsid w:val="000E0F83"/>
    <w:rsid w:val="00101252"/>
    <w:rsid w:val="00144411"/>
    <w:rsid w:val="00151987"/>
    <w:rsid w:val="00175437"/>
    <w:rsid w:val="001763DF"/>
    <w:rsid w:val="0018181B"/>
    <w:rsid w:val="001A23CA"/>
    <w:rsid w:val="001B1B81"/>
    <w:rsid w:val="001C4704"/>
    <w:rsid w:val="001C6A2D"/>
    <w:rsid w:val="001E0E23"/>
    <w:rsid w:val="001E3162"/>
    <w:rsid w:val="00220999"/>
    <w:rsid w:val="00270F45"/>
    <w:rsid w:val="002834A0"/>
    <w:rsid w:val="002A59DF"/>
    <w:rsid w:val="002B6E30"/>
    <w:rsid w:val="002D511C"/>
    <w:rsid w:val="002F1948"/>
    <w:rsid w:val="00302CA1"/>
    <w:rsid w:val="003073DA"/>
    <w:rsid w:val="003116A6"/>
    <w:rsid w:val="00345C61"/>
    <w:rsid w:val="0035637F"/>
    <w:rsid w:val="00395874"/>
    <w:rsid w:val="003A40B0"/>
    <w:rsid w:val="003A7EF2"/>
    <w:rsid w:val="003D72FB"/>
    <w:rsid w:val="003F72D6"/>
    <w:rsid w:val="0043630C"/>
    <w:rsid w:val="00440A16"/>
    <w:rsid w:val="00441C47"/>
    <w:rsid w:val="004464B4"/>
    <w:rsid w:val="00461664"/>
    <w:rsid w:val="00464465"/>
    <w:rsid w:val="00485AAE"/>
    <w:rsid w:val="004C7DB4"/>
    <w:rsid w:val="004F0CA6"/>
    <w:rsid w:val="00510FFA"/>
    <w:rsid w:val="00533961"/>
    <w:rsid w:val="00535AD9"/>
    <w:rsid w:val="005823E3"/>
    <w:rsid w:val="005A0F35"/>
    <w:rsid w:val="005A7FF2"/>
    <w:rsid w:val="005F01A2"/>
    <w:rsid w:val="005F5765"/>
    <w:rsid w:val="00613B17"/>
    <w:rsid w:val="0061677E"/>
    <w:rsid w:val="00643DA1"/>
    <w:rsid w:val="00686974"/>
    <w:rsid w:val="006F23B3"/>
    <w:rsid w:val="006F2489"/>
    <w:rsid w:val="006F41D7"/>
    <w:rsid w:val="00704EC9"/>
    <w:rsid w:val="00717A90"/>
    <w:rsid w:val="00725151"/>
    <w:rsid w:val="0073108F"/>
    <w:rsid w:val="007665EE"/>
    <w:rsid w:val="007755DE"/>
    <w:rsid w:val="00780FE4"/>
    <w:rsid w:val="007835E2"/>
    <w:rsid w:val="007E0FD6"/>
    <w:rsid w:val="007E7229"/>
    <w:rsid w:val="008057C5"/>
    <w:rsid w:val="00805800"/>
    <w:rsid w:val="00806D1B"/>
    <w:rsid w:val="00807D1F"/>
    <w:rsid w:val="008253B3"/>
    <w:rsid w:val="0085416D"/>
    <w:rsid w:val="008662CC"/>
    <w:rsid w:val="00883E08"/>
    <w:rsid w:val="008D0554"/>
    <w:rsid w:val="008D6EB1"/>
    <w:rsid w:val="008F727B"/>
    <w:rsid w:val="00906216"/>
    <w:rsid w:val="009215BA"/>
    <w:rsid w:val="009237BE"/>
    <w:rsid w:val="00950258"/>
    <w:rsid w:val="009657CE"/>
    <w:rsid w:val="009705B4"/>
    <w:rsid w:val="009719DF"/>
    <w:rsid w:val="00980191"/>
    <w:rsid w:val="0099122B"/>
    <w:rsid w:val="00992ED8"/>
    <w:rsid w:val="00992FE2"/>
    <w:rsid w:val="009A507C"/>
    <w:rsid w:val="009B5D81"/>
    <w:rsid w:val="009C280E"/>
    <w:rsid w:val="009D3AEB"/>
    <w:rsid w:val="009F78F2"/>
    <w:rsid w:val="009F7EEC"/>
    <w:rsid w:val="00A175E3"/>
    <w:rsid w:val="00A20405"/>
    <w:rsid w:val="00A263ED"/>
    <w:rsid w:val="00A5614E"/>
    <w:rsid w:val="00A56172"/>
    <w:rsid w:val="00A63F97"/>
    <w:rsid w:val="00A662C4"/>
    <w:rsid w:val="00A77192"/>
    <w:rsid w:val="00A951FE"/>
    <w:rsid w:val="00AA47CF"/>
    <w:rsid w:val="00AA6141"/>
    <w:rsid w:val="00AD1E91"/>
    <w:rsid w:val="00AE6F14"/>
    <w:rsid w:val="00AF329D"/>
    <w:rsid w:val="00B00FCE"/>
    <w:rsid w:val="00B12388"/>
    <w:rsid w:val="00B2352E"/>
    <w:rsid w:val="00B7131E"/>
    <w:rsid w:val="00B73C1D"/>
    <w:rsid w:val="00B949B4"/>
    <w:rsid w:val="00BC0FCD"/>
    <w:rsid w:val="00BD0E6F"/>
    <w:rsid w:val="00BD582E"/>
    <w:rsid w:val="00BF56CD"/>
    <w:rsid w:val="00C0009C"/>
    <w:rsid w:val="00C240EF"/>
    <w:rsid w:val="00C31427"/>
    <w:rsid w:val="00C358FD"/>
    <w:rsid w:val="00C55B17"/>
    <w:rsid w:val="00C55B53"/>
    <w:rsid w:val="00C666CC"/>
    <w:rsid w:val="00C74987"/>
    <w:rsid w:val="00C81E91"/>
    <w:rsid w:val="00C859B3"/>
    <w:rsid w:val="00C93525"/>
    <w:rsid w:val="00CD0750"/>
    <w:rsid w:val="00CE36A6"/>
    <w:rsid w:val="00CF0544"/>
    <w:rsid w:val="00CF3F5F"/>
    <w:rsid w:val="00D15840"/>
    <w:rsid w:val="00D20EC5"/>
    <w:rsid w:val="00D46D0C"/>
    <w:rsid w:val="00D626F9"/>
    <w:rsid w:val="00D65183"/>
    <w:rsid w:val="00D730DF"/>
    <w:rsid w:val="00D772B9"/>
    <w:rsid w:val="00D834F7"/>
    <w:rsid w:val="00D936DD"/>
    <w:rsid w:val="00D93F90"/>
    <w:rsid w:val="00DB2589"/>
    <w:rsid w:val="00DC1967"/>
    <w:rsid w:val="00DE10E1"/>
    <w:rsid w:val="00E03108"/>
    <w:rsid w:val="00E26ACF"/>
    <w:rsid w:val="00E32CE8"/>
    <w:rsid w:val="00E34879"/>
    <w:rsid w:val="00E47BB6"/>
    <w:rsid w:val="00E504B3"/>
    <w:rsid w:val="00E514B5"/>
    <w:rsid w:val="00E90A71"/>
    <w:rsid w:val="00E968CB"/>
    <w:rsid w:val="00EB20A0"/>
    <w:rsid w:val="00EB7A92"/>
    <w:rsid w:val="00EC4269"/>
    <w:rsid w:val="00EE3F7A"/>
    <w:rsid w:val="00F07EF7"/>
    <w:rsid w:val="00F23045"/>
    <w:rsid w:val="00F26864"/>
    <w:rsid w:val="00F431E7"/>
    <w:rsid w:val="00F66B3A"/>
    <w:rsid w:val="00F81E9F"/>
    <w:rsid w:val="00FA3844"/>
    <w:rsid w:val="00FB3B35"/>
    <w:rsid w:val="00FC2ACB"/>
    <w:rsid w:val="00FD6050"/>
    <w:rsid w:val="00FD7E4C"/>
    <w:rsid w:val="00FE3814"/>
    <w:rsid w:val="00FE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9BE2"/>
  <w15:chartTrackingRefBased/>
  <w15:docId w15:val="{949CD9C1-1398-714C-A2AC-5C0597E7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ngston</dc:creator>
  <cp:keywords/>
  <dc:description/>
  <cp:lastModifiedBy>James Langston</cp:lastModifiedBy>
  <cp:revision>3</cp:revision>
  <dcterms:created xsi:type="dcterms:W3CDTF">2018-07-19T01:46:00Z</dcterms:created>
  <dcterms:modified xsi:type="dcterms:W3CDTF">2018-07-19T01:59:00Z</dcterms:modified>
</cp:coreProperties>
</file>